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120"/>
        <w:jc w:val="both"/>
        <w:rPr>
          <w:rFonts w:ascii="Times New Roman" w:hAnsi="Times New Roman" w:eastAsia="Times New Roman" w:cs="Times New Roman"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  <w:t>Table S2.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 xml:space="preserve"> Frequency and size distribution of eSSR repeat-motifs mined from 24,828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/>
        </w:rPr>
        <w:t xml:space="preserve"> non-redundant EST sequences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 xml:space="preserve"> of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>S. italica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>.</w:t>
      </w:r>
    </w:p>
    <w:tbl>
      <w:tblPr>
        <w:tblW w:w="14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451"/>
        <w:gridCol w:w="451"/>
        <w:gridCol w:w="451"/>
        <w:gridCol w:w="451"/>
        <w:gridCol w:w="451"/>
        <w:gridCol w:w="451"/>
        <w:gridCol w:w="451"/>
        <w:gridCol w:w="452"/>
        <w:gridCol w:w="451"/>
        <w:gridCol w:w="451"/>
        <w:gridCol w:w="451"/>
        <w:gridCol w:w="451"/>
        <w:gridCol w:w="451"/>
        <w:gridCol w:w="451"/>
        <w:gridCol w:w="451"/>
        <w:gridCol w:w="452"/>
        <w:gridCol w:w="451"/>
        <w:gridCol w:w="451"/>
        <w:gridCol w:w="451"/>
        <w:gridCol w:w="451"/>
        <w:gridCol w:w="451"/>
        <w:gridCol w:w="451"/>
        <w:gridCol w:w="452"/>
        <w:gridCol w:w="1432"/>
      </w:tblGrid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Repeats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8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9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8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9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0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5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otal (%)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/G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8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G/C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2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T/A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8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G/CG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otal 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184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34.45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AC/GT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AG/CT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8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AT/AT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C/GG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G/CG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T/AG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GC/GC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8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94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GG/CC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TC/GA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9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CG/CGG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3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Other 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otal 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321 (60.11)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AT/ATG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AAG/CTT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TCC/ATGG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CTC/AGTG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GAT/ATCT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Other N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otal N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21 (3.93)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Other NN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5 (0.93)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AGCGC/CGCTTG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Other NNN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otal NNNNNN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3 (0.56)</w:t>
            </w:r>
          </w:p>
        </w:tc>
      </w:tr>
      <w:tr>
        <w:trPr>
          <w:trHeight w:val="312" w:hRule="atLeast"/>
        </w:trPr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Total eSSRs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IN"/>
              </w:rPr>
              <w:t>534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709" w:footer="0" w:bottom="709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ppleconvertedspace">
    <w:name w:val="apple-converted-space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IN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6:53:00Z</dcterms:created>
  <dc:creator>JGEN REVIEWER</dc:creator>
  <dc:description/>
  <cp:keywords/>
  <dc:language>en-US</dc:language>
  <cp:lastModifiedBy>MP-103</cp:lastModifiedBy>
  <dcterms:modified xsi:type="dcterms:W3CDTF">2013-02-14T07:36:00Z</dcterms:modified>
  <cp:revision>102</cp:revision>
  <dc:subject/>
  <dc:title/>
</cp:coreProperties>
</file>